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1EC8DA1" w:rsidR="000035D5" w:rsidRDefault="000035D5">
                            <w:r>
                              <w:t xml:space="preserve">Reported on page number: </w:t>
                            </w:r>
                            <w:r w:rsidR="00D0179C">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1EC8DA1" w:rsidR="000035D5" w:rsidRDefault="000035D5">
                      <w:r>
                        <w:t xml:space="preserve">Reported on page number: </w:t>
                      </w:r>
                      <w:r w:rsidR="00D0179C">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D9A4B85" w:rsidR="000035D5" w:rsidRDefault="000035D5" w:rsidP="000035D5">
                            <w:r>
                              <w:t xml:space="preserve">Reported on page number: </w:t>
                            </w:r>
                            <w:r w:rsidR="00D0179C">
                              <w:t>n/a</w:t>
                            </w:r>
                            <w:r w:rsidR="008F0EAC">
                              <w:t>, there were no protocol deviations during the study reported 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D9A4B85" w:rsidR="000035D5" w:rsidRDefault="000035D5" w:rsidP="000035D5">
                      <w:r>
                        <w:t xml:space="preserve">Reported on page number: </w:t>
                      </w:r>
                      <w:r w:rsidR="00D0179C">
                        <w:t>n/a</w:t>
                      </w:r>
                      <w:r w:rsidR="008F0EAC">
                        <w:t>, there were no protocol deviations during the study reported on.</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A9DC96C" w:rsidR="000035D5" w:rsidRDefault="00D0179C" w:rsidP="000035D5">
                            <w:r>
                              <w:t>Yes, the study involved local co-investigators and collaborators who are also part of the co-authorship</w:t>
                            </w:r>
                            <w:r w:rsidR="008F0EAC">
                              <w:t xml:space="preserve"> (including </w:t>
                            </w:r>
                            <w:r w:rsidR="008F0EAC" w:rsidRPr="008F0EAC">
                              <w:t>Friday Saidi</w:t>
                            </w:r>
                            <w:r w:rsidR="008F0EAC">
                              <w:t xml:space="preserve">, </w:t>
                            </w:r>
                            <w:r w:rsidR="008F0EAC" w:rsidRPr="008F0EAC">
                              <w:t xml:space="preserve">Twambilile </w:t>
                            </w:r>
                            <w:proofErr w:type="spellStart"/>
                            <w:r w:rsidR="008F0EAC" w:rsidRPr="008F0EAC">
                              <w:t>Phanga</w:t>
                            </w:r>
                            <w:proofErr w:type="spellEnd"/>
                            <w:r w:rsidR="008F0EAC" w:rsidRPr="008F0EAC">
                              <w:t xml:space="preserve">, Jennifer Tseka, </w:t>
                            </w:r>
                            <w:r w:rsidR="008F0EAC">
                              <w:t xml:space="preserve">and </w:t>
                            </w:r>
                            <w:r w:rsidR="008F0EAC" w:rsidRPr="008F0EAC">
                              <w:t>Agatha Bula</w:t>
                            </w:r>
                            <w:r w:rsidR="008F0EAC">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A9DC96C" w:rsidR="000035D5" w:rsidRDefault="00D0179C" w:rsidP="000035D5">
                      <w:r>
                        <w:t>Yes, the study involved local co-investigators and collaborators who are also part of the co-authorship</w:t>
                      </w:r>
                      <w:r w:rsidR="008F0EAC">
                        <w:t xml:space="preserve"> (including </w:t>
                      </w:r>
                      <w:r w:rsidR="008F0EAC" w:rsidRPr="008F0EAC">
                        <w:t>Friday Saidi</w:t>
                      </w:r>
                      <w:r w:rsidR="008F0EAC">
                        <w:t xml:space="preserve">, </w:t>
                      </w:r>
                      <w:proofErr w:type="spellStart"/>
                      <w:r w:rsidR="008F0EAC" w:rsidRPr="008F0EAC">
                        <w:t>Twambilile</w:t>
                      </w:r>
                      <w:proofErr w:type="spellEnd"/>
                      <w:r w:rsidR="008F0EAC" w:rsidRPr="008F0EAC">
                        <w:t xml:space="preserve"> </w:t>
                      </w:r>
                      <w:proofErr w:type="spellStart"/>
                      <w:r w:rsidR="008F0EAC" w:rsidRPr="008F0EAC">
                        <w:t>Phanga</w:t>
                      </w:r>
                      <w:proofErr w:type="spellEnd"/>
                      <w:r w:rsidR="008F0EAC" w:rsidRPr="008F0EAC">
                        <w:t xml:space="preserve">, Jennifer </w:t>
                      </w:r>
                      <w:proofErr w:type="spellStart"/>
                      <w:r w:rsidR="008F0EAC" w:rsidRPr="008F0EAC">
                        <w:t>Tseka</w:t>
                      </w:r>
                      <w:proofErr w:type="spellEnd"/>
                      <w:r w:rsidR="008F0EAC" w:rsidRPr="008F0EAC">
                        <w:t xml:space="preserve">, </w:t>
                      </w:r>
                      <w:r w:rsidR="008F0EAC">
                        <w:t xml:space="preserve">and </w:t>
                      </w:r>
                      <w:r w:rsidR="008F0EAC" w:rsidRPr="008F0EAC">
                        <w:t>Agatha Bula</w:t>
                      </w:r>
                      <w:r w:rsidR="008F0EAC">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6AA80A5">
                <wp:simplePos x="0" y="0"/>
                <wp:positionH relativeFrom="margin">
                  <wp:align>right</wp:align>
                </wp:positionH>
                <wp:positionV relativeFrom="paragraph">
                  <wp:posOffset>997585</wp:posOffset>
                </wp:positionV>
                <wp:extent cx="6838950" cy="88900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9000"/>
                        </a:xfrm>
                        <a:prstGeom prst="rect">
                          <a:avLst/>
                        </a:prstGeom>
                        <a:solidFill>
                          <a:srgbClr val="FFFFFF"/>
                        </a:solidFill>
                        <a:ln w="9525">
                          <a:solidFill>
                            <a:srgbClr val="193A65"/>
                          </a:solidFill>
                          <a:miter lim="800000"/>
                          <a:headEnd/>
                          <a:tailEnd/>
                        </a:ln>
                      </wps:spPr>
                      <wps:txbx>
                        <w:txbxContent>
                          <w:p w14:paraId="223CD14A" w14:textId="1DF0ED74" w:rsidR="000035D5" w:rsidRDefault="008F0EAC" w:rsidP="000035D5">
                            <w:r>
                              <w:t xml:space="preserve">All study procedures were approved by the Malawi </w:t>
                            </w:r>
                            <w:r w:rsidRPr="008F0EAC">
                              <w:t>National Health Science Research Committee (NHSRC)</w:t>
                            </w:r>
                            <w:r>
                              <w:t xml:space="preserve">. All study plans were presented to leaders of the health </w:t>
                            </w:r>
                            <w:proofErr w:type="spellStart"/>
                            <w:r>
                              <w:t>discrict</w:t>
                            </w:r>
                            <w:proofErr w:type="spellEnd"/>
                            <w:r>
                              <w:t xml:space="preserve"> </w:t>
                            </w:r>
                            <w:r w:rsidR="00AB5607">
                              <w:t>prior to study start. The community team conducted informational sessions to local chiefs and community members. All participants completed written informed consent as detailed in the M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0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lVGAIAACYEAAAOAAAAZHJzL2Uyb0RvYy54bWysU9tu2zAMfR+wfxD0vti5LjHiFFm6DAO6&#10;C9DtA2RJjoXJoiYpsbuvLyWnadBtL8P8IJCmdMhzSK5v+laTk3RegSnpeJRTIg0HocyhpN+/7d8s&#10;KfGBGcE0GFnSB+npzeb1q3VnCzmBBrSQjiCI8UVnS9qEYIss87yRLfMjsNJgsAbXsoCuO2TCsQ7R&#10;W51N8nyRdeCEdcCl9/j3dgjSTcKva8nDl7r2MhBdUqwtpNOls4pntlmz4uCYbRQ/l8H+oYqWKYNJ&#10;L1C3LDBydOo3qFZxBx7qMOLQZlDXisvEAdmM8xds7htmZeKC4nh7kcn/P1j++XRvvzoS+nfQYwMT&#10;CW/vgP/wxMCuYeYgt85B10gmMPE4SpZ11hfnp1FqX/gIUnWfQGCT2TFAAupr10ZVkCdBdGzAw0V0&#10;2QfC8ediOV2u5hjiGFsuV3meupKx4um1dT58kNCSaJTUYVMTOjvd+RCrYcXTlZjMg1Zir7ROjjtU&#10;O+3IieEA7NOXCLy4pg3pSrqaT+aDAH+FGK+m28X8TxCtCjjJWrXIAjkMLFgRZXtvRJqzwJQebCxZ&#10;m7OOUbpBxNBXPVGipNOYIMpagXhAYR0Mg4uLhkYD7hclHQ5tSf3PI3OSEv3RYHNW49ksTnlyZvO3&#10;E3TcdaS6jjDDEaqkgZLB3IW0GVE3A1tsYq2Svs+VnEvGYUyynxcnTvu1n249r/fmEQAA//8DAFBL&#10;AwQUAAYACAAAACEAa90OF9wAAAAJAQAADwAAAGRycy9kb3ducmV2LnhtbEyPQUvDQBCF74L/YRnB&#10;i7SbBkxqzKZIQfAktgribZodk2B2NmQ3bfrvnZ70ON97vHmv3MyuV0caQ+fZwGqZgCKuve24MfDx&#10;/rxYgwoR2WLvmQycKcCmur4qsbD+xDs67mOjJIRDgQbaGIdC61C35DAs/UAs2rcfHUY5x0bbEU8S&#10;7nqdJkmmHXYsH1ocaNtS/bOfnIHpLnv7dFZ/YfrKL34b8LyLmTG3N/PTI6hIc/wzw6W+VIdKOh38&#10;xDao3oAMiULv8xWoi5zkuaCDgfRBkK5K/X9B9QsAAP//AwBQSwECLQAUAAYACAAAACEAtoM4kv4A&#10;AADhAQAAEwAAAAAAAAAAAAAAAAAAAAAAW0NvbnRlbnRfVHlwZXNdLnhtbFBLAQItABQABgAIAAAA&#10;IQA4/SH/1gAAAJQBAAALAAAAAAAAAAAAAAAAAC8BAABfcmVscy8ucmVsc1BLAQItABQABgAIAAAA&#10;IQC/amlVGAIAACYEAAAOAAAAAAAAAAAAAAAAAC4CAABkcnMvZTJvRG9jLnhtbFBLAQItABQABgAI&#10;AAAAIQBr3Q4X3AAAAAkBAAAPAAAAAAAAAAAAAAAAAHIEAABkcnMvZG93bnJldi54bWxQSwUGAAAA&#10;AAQABADzAAAAewUAAAAA&#10;" strokecolor="#193a65">
                <v:textbox>
                  <w:txbxContent>
                    <w:p w14:paraId="223CD14A" w14:textId="1DF0ED74" w:rsidR="000035D5" w:rsidRDefault="008F0EAC" w:rsidP="000035D5">
                      <w:r>
                        <w:t xml:space="preserve">All study procedures were approved by the Malawi </w:t>
                      </w:r>
                      <w:r w:rsidRPr="008F0EAC">
                        <w:t>National Health Science Research Committee (NHSRC)</w:t>
                      </w:r>
                      <w:r>
                        <w:t xml:space="preserve">. All study plans were presented to leaders of the health </w:t>
                      </w:r>
                      <w:proofErr w:type="spellStart"/>
                      <w:r>
                        <w:t>discrict</w:t>
                      </w:r>
                      <w:proofErr w:type="spellEnd"/>
                      <w:r>
                        <w:t xml:space="preserve"> </w:t>
                      </w:r>
                      <w:r w:rsidR="00AB5607">
                        <w:t>prior to study start. The community team conducted informational sessions to local chiefs and community members. All participants completed written informed consent as detailed in the Methods section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BF755E9">
                <wp:simplePos x="0" y="0"/>
                <wp:positionH relativeFrom="margin">
                  <wp:align>right</wp:align>
                </wp:positionH>
                <wp:positionV relativeFrom="paragraph">
                  <wp:posOffset>1146175</wp:posOffset>
                </wp:positionV>
                <wp:extent cx="6838950" cy="95885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8850"/>
                        </a:xfrm>
                        <a:prstGeom prst="rect">
                          <a:avLst/>
                        </a:prstGeom>
                        <a:solidFill>
                          <a:srgbClr val="FFFFFF"/>
                        </a:solidFill>
                        <a:ln w="9525">
                          <a:solidFill>
                            <a:srgbClr val="193A65"/>
                          </a:solidFill>
                          <a:miter lim="800000"/>
                          <a:headEnd/>
                          <a:tailEnd/>
                        </a:ln>
                      </wps:spPr>
                      <wps:txbx>
                        <w:txbxContent>
                          <w:p w14:paraId="6D21B23F" w14:textId="17263E95" w:rsidR="000035D5" w:rsidRDefault="00D0179C" w:rsidP="000035D5">
                            <w:r w:rsidRPr="00D0179C">
                              <w:t xml:space="preserve">The local study team provided valuable insights during the planning stages, ensuring the methodology was culturally appropriate and relevant to the community. </w:t>
                            </w:r>
                            <w:r w:rsidR="00AB5607">
                              <w:t xml:space="preserve">The NHSRC reviewed the protocol and changes were made in response to </w:t>
                            </w:r>
                            <w:proofErr w:type="spellStart"/>
                            <w:r w:rsidR="00AB5607">
                              <w:t>enrsure</w:t>
                            </w:r>
                            <w:proofErr w:type="spellEnd"/>
                            <w:r w:rsidR="00AB5607">
                              <w:t xml:space="preserve"> that the methodology and aims of the study were compatible with local </w:t>
                            </w:r>
                            <w:proofErr w:type="spellStart"/>
                            <w:r w:rsidR="00AB5607">
                              <w:t>priorityies</w:t>
                            </w:r>
                            <w:proofErr w:type="spellEnd"/>
                            <w:r w:rsidR="00AB5607">
                              <w:t xml:space="preserve"> and regul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75.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83npFgIAACYEAAAOAAAAZHJzL2Uyb0RvYy54bWysU9tu2zAMfR+wfxD0vthJk8wx4hRZugwD&#10;ugvQ7QNkWY6FyaImKbGzry8lu2l2exmmB4EUqUPykFzf9q0iJ2GdBF3Q6SSlRGgOldSHgn79sn+V&#10;UeI80xVToEVBz8LR283LF+vO5GIGDahKWIIg2uWdKWjjvcmTxPFGtMxNwAiNxhpsyzyq9pBUlnWI&#10;3qpklqbLpANbGQtcOIevd4ORbiJ+XQvuP9W1E56ogmJuPt423mW4k82a5QfLTCP5mAb7hyxaJjUG&#10;vUDdMc/I0crfoFrJLTio/YRDm0BdSy5iDVjNNP2lmoeGGRFrQXKcudDk/h8s/3h6MJ8t8f0b6LGB&#10;sQhn7oF/c0TDrmH6ILbWQtcIVmHgaaAs6YzLx6+Bape7AFJ2H6DCJrOjhwjU17YNrGCdBNGxAecL&#10;6aL3hOPjMrvJVgs0cbStFlmGcgjB8qffxjr/TkBLglBQi02N6Ox07/zg+uQSgjlQstpLpaJiD+VO&#10;WXJiOAD7eEb0n9yUJl2IPlsMBPwVYrq62S4Xf4JopcdJVrItaJaGE5xYHmh7q6soeybVIGN1So88&#10;BuoGEn1f9kRWBZ2Hv4HWEqozEmthGFxcNBQasD8o6XBoC+q+H5kVlKj3Gpuzms7nYcqjMl+8nqFi&#10;ry3ltYVpjlAF9ZQM4s7HzQhpa9hiE2sZ+X3OZEwZhzF2aFycMO3XevR6Xu/NIwAAAP//AwBQSwME&#10;FAAGAAgAAAAhAKW4k8DeAAAACQEAAA8AAABkcnMvZG93bnJldi54bWxMj0FrwkAQhe+F/odlCr2U&#10;ulExSsxGilDoqVRbKN7G7DQJzc6G7Ebjv+94qsd57/Hme/lmdK06UR8azwamkwQUceltw5WBr8/X&#10;5xWoEJEttp7JwIUCbIr7uxwz68+8o9M+VkpKOGRooI6xy7QOZU0Ow8R3xOL9+N5hlLOvtO3xLOWu&#10;1bMkSbXDhuVDjR1tayp/94MzMDylH9/O6gPO3vnNbwNedjE15vFhfFmDijTG/zBc8QUdCmE6+oFt&#10;UK0BGRJFXSULUFc7WS5FOhqYz6cL0EWubxcUfwAAAP//AwBQSwECLQAUAAYACAAAACEAtoM4kv4A&#10;AADhAQAAEwAAAAAAAAAAAAAAAAAAAAAAW0NvbnRlbnRfVHlwZXNdLnhtbFBLAQItABQABgAIAAAA&#10;IQA4/SH/1gAAAJQBAAALAAAAAAAAAAAAAAAAAC8BAABfcmVscy8ucmVsc1BLAQItABQABgAIAAAA&#10;IQDv83npFgIAACYEAAAOAAAAAAAAAAAAAAAAAC4CAABkcnMvZTJvRG9jLnhtbFBLAQItABQABgAI&#10;AAAAIQCluJPA3gAAAAkBAAAPAAAAAAAAAAAAAAAAAHAEAABkcnMvZG93bnJldi54bWxQSwUGAAAA&#10;AAQABADzAAAAewUAAAAA&#10;" strokecolor="#193a65">
                <v:textbox>
                  <w:txbxContent>
                    <w:p w14:paraId="6D21B23F" w14:textId="17263E95" w:rsidR="000035D5" w:rsidRDefault="00D0179C" w:rsidP="000035D5">
                      <w:r w:rsidRPr="00D0179C">
                        <w:t xml:space="preserve">The local study team provided valuable insights during the planning stages, ensuring the methodology was culturally appropriate and relevant to the community. </w:t>
                      </w:r>
                      <w:r w:rsidR="00AB5607">
                        <w:t xml:space="preserve">The NHSRC reviewed the </w:t>
                      </w:r>
                      <w:proofErr w:type="gramStart"/>
                      <w:r w:rsidR="00AB5607">
                        <w:t>protocol</w:t>
                      </w:r>
                      <w:proofErr w:type="gramEnd"/>
                      <w:r w:rsidR="00AB5607">
                        <w:t xml:space="preserve"> and changes were made in response to </w:t>
                      </w:r>
                      <w:proofErr w:type="spellStart"/>
                      <w:r w:rsidR="00AB5607">
                        <w:t>enrsure</w:t>
                      </w:r>
                      <w:proofErr w:type="spellEnd"/>
                      <w:r w:rsidR="00AB5607">
                        <w:t xml:space="preserve"> that the methodology and aims of the study were compatible with local </w:t>
                      </w:r>
                      <w:proofErr w:type="spellStart"/>
                      <w:r w:rsidR="00AB5607">
                        <w:t>priorityies</w:t>
                      </w:r>
                      <w:proofErr w:type="spellEnd"/>
                      <w:r w:rsidR="00AB5607">
                        <w:t xml:space="preserve"> and regulation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0914D04">
                <wp:simplePos x="0" y="0"/>
                <wp:positionH relativeFrom="margin">
                  <wp:align>left</wp:align>
                </wp:positionH>
                <wp:positionV relativeFrom="paragraph">
                  <wp:posOffset>1132205</wp:posOffset>
                </wp:positionV>
                <wp:extent cx="6909435" cy="993775"/>
                <wp:effectExtent l="0" t="0" r="24765" b="158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09435" cy="993775"/>
                        </a:xfrm>
                        <a:prstGeom prst="rect">
                          <a:avLst/>
                        </a:prstGeom>
                        <a:solidFill>
                          <a:srgbClr val="FFFFFF"/>
                        </a:solidFill>
                        <a:ln w="9525">
                          <a:solidFill>
                            <a:srgbClr val="193A65"/>
                          </a:solidFill>
                          <a:miter lim="800000"/>
                          <a:headEnd/>
                          <a:tailEnd/>
                        </a:ln>
                      </wps:spPr>
                      <wps:txbx>
                        <w:txbxContent>
                          <w:p w14:paraId="53B10E27" w14:textId="1F5E1127" w:rsidR="000035D5" w:rsidRDefault="00D0179C" w:rsidP="000035D5">
                            <w:r w:rsidRPr="00D0179C">
                              <w:t>The informed consent documents were translated into the local language</w:t>
                            </w:r>
                            <w:r w:rsidR="00AB5607">
                              <w:t xml:space="preserve"> (Chichewa) </w:t>
                            </w:r>
                            <w:r w:rsidRPr="00D0179C">
                              <w:t>by local study staff, who are fluent in both the local language and English. These translations were reviewed to ensure accuracy and cultural relevance. Additionally, during the informed consent process, local study staff provided oral explanations and clarified any questions participants had, ensuring full comprehension of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89.15pt;width:544.05pt;height:78.2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B6zGGAIAACYEAAAOAAAAZHJzL2Uyb0RvYy54bWysU9uO2yAQfa/Uf0C8N3buGyvOKs02VaXt&#10;Rdr2AzDGMSpmKJDY6dd3wE4226ovVXlADANnZs6cWd93jSInYZ0EndPxKKVEaA6l1Iecfvu6f3NH&#10;ifNMl0yBFjk9C0fvN69frVuTiQnUoEphCYJol7Ump7X3JksSx2vRMDcCIzQ6K7AN82jaQ1Ja1iJ6&#10;o5JJmi6SFmxpLHDhHN4+9E66ifhVJbj/XFVOeKJyirn5uNu4F2FPNmuWHSwzteRDGuwfsmiY1Bj0&#10;CvXAPCNHK/+AaiS34KDyIw5NAlUluYg1YDXj9LdqnmpmRKwFyXHmSpP7f7D80+nJfLHEd2+hwwbG&#10;Ipx5BP7dEQ27mumD2FoLbS1YiYHHgbKkNS4bvgaqXeYCSNF+hBKbzI4eIlBX2SawgnUSRMcGnK+k&#10;i84TjpeLVbqaTeeUcPStVtPlch5DsOzy21jn3wtoSDjk1GJTIzo7PTofsmHZ5UkI5kDJci+VioY9&#10;FDtlyYmhAPZxDegvnilNWow+n8x7Av4KMV5Nt4tLgi8gGulRyUo2Ob1Lw+q1FWh7p8uoM8+k6s+Y&#10;stIDj4G6nkTfFR2RZU5jgEBrAeUZibXQCxcHDQ812J+UtCjanLofR2YFJeqDxuasxrNZUHk0ZvPl&#10;BA176yluPUxzhMqpp6Q/7nycjMCbhi02sZKR3+dMhpRRjJH2YXCC2m/t+Op5vDe/AAAA//8DAFBL&#10;AwQUAAYACAAAACEAU1ssDt4AAAAJAQAADwAAAGRycy9kb3ducmV2LnhtbEyPzWrDMBCE74W8g9hC&#10;L6WRExdXuJZDCBR6Ks0PlN421tY2tVbGkhPn7aucmuPsLDPfFKvJduJEg28da1jMExDElTMt1xoO&#10;+7cnBcIHZIOdY9JwIQ+rcnZXYG7cmbd02oVaxBD2OWpoQuhzKX3VkEU/dz1x9H7cYDFEOdTSDHiO&#10;4baTyyTJpMWWY0ODPW0aqn53o9UwPmafX9bIb1x+8LvbeLxsQ6b1w/20fgURaAr/z3DFj+hQRqaj&#10;G9l40WmIQ0K8vqgUxNVOlFqAOGpI02cFsizk7YLyDwAA//8DAFBLAQItABQABgAIAAAAIQC2gziS&#10;/gAAAOEBAAATAAAAAAAAAAAAAAAAAAAAAABbQ29udGVudF9UeXBlc10ueG1sUEsBAi0AFAAGAAgA&#10;AAAhADj9If/WAAAAlAEAAAsAAAAAAAAAAAAAAAAALwEAAF9yZWxzLy5yZWxzUEsBAi0AFAAGAAgA&#10;AAAhAG4HrMYYAgAAJgQAAA4AAAAAAAAAAAAAAAAALgIAAGRycy9lMm9Eb2MueG1sUEsBAi0AFAAG&#10;AAgAAAAhAFNbLA7eAAAACQEAAA8AAAAAAAAAAAAAAAAAcgQAAGRycy9kb3ducmV2LnhtbFBLBQYA&#10;AAAABAAEAPMAAAB9BQAAAAA=&#10;" strokecolor="#193a65">
                <v:textbox>
                  <w:txbxContent>
                    <w:p w14:paraId="53B10E27" w14:textId="1F5E1127" w:rsidR="000035D5" w:rsidRDefault="00D0179C" w:rsidP="000035D5">
                      <w:r w:rsidRPr="00D0179C">
                        <w:t>The informed consent documents were translated into the local language</w:t>
                      </w:r>
                      <w:r w:rsidR="00AB5607">
                        <w:t xml:space="preserve"> (Chichewa) </w:t>
                      </w:r>
                      <w:r w:rsidRPr="00D0179C">
                        <w:t>by local study staff, who are fluent in both the local language and English. These translations were reviewed to ensure accuracy and cultural relevance. Additionally, during the informed consent process, local study staff provided oral explanations and clarified any questions participants had, ensuring full comprehension of the research.</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DD49E17" w:rsidR="000035D5" w:rsidRDefault="00D0179C" w:rsidP="000035D5">
                            <w:r w:rsidRPr="00D0179C">
                              <w:t>The local study team, who are also co-authors, will play an integral role in ensuring the findings are communicated effectively to the community</w:t>
                            </w:r>
                            <w:r w:rsidR="00AB5607">
                              <w:t xml:space="preserve"> through dissemination events and local conferen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DD49E17" w:rsidR="000035D5" w:rsidRDefault="00D0179C" w:rsidP="000035D5">
                      <w:r w:rsidRPr="00D0179C">
                        <w:t>The local study team, who are also co-authors, will play an integral role in ensuring the findings are communicated effectively to the community</w:t>
                      </w:r>
                      <w:r w:rsidR="00AB5607">
                        <w:t xml:space="preserve"> through dissemination events and local conferenc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E154275" w:rsidR="000035D5" w:rsidRDefault="00D0179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E154275" w:rsidR="000035D5" w:rsidRDefault="00D0179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E26E1E4" w:rsidR="000035D5" w:rsidRDefault="00D0179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E26E1E4" w:rsidR="000035D5" w:rsidRDefault="00D0179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EA3DD30" w:rsidR="000035D5" w:rsidRDefault="00D0179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EA3DD30" w:rsidR="000035D5" w:rsidRDefault="00D0179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59863A2" w:rsidR="000035D5" w:rsidRDefault="00D0179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59863A2" w:rsidR="000035D5" w:rsidRDefault="00D0179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99992AA" w:rsidR="000035D5" w:rsidRDefault="00D0179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99992AA" w:rsidR="000035D5" w:rsidRDefault="00D0179C"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2162D" w:rsidRPr="00F57A3B" w:rsidRDefault="0072162D">
      <w:pPr>
        <w:rPr>
          <w:rFonts w:ascii="Arial" w:hAnsi="Arial" w:cs="Arial"/>
        </w:rPr>
      </w:pPr>
    </w:p>
    <w:sectPr w:rsidR="0072162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74E166" w14:textId="77777777" w:rsidR="005C105D" w:rsidRDefault="005C105D" w:rsidP="00F57A3B">
      <w:r>
        <w:separator/>
      </w:r>
    </w:p>
  </w:endnote>
  <w:endnote w:type="continuationSeparator" w:id="0">
    <w:p w14:paraId="4EFC09DF" w14:textId="77777777" w:rsidR="005C105D" w:rsidRDefault="005C105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0DB6AE" w14:textId="77777777" w:rsidR="005C105D" w:rsidRDefault="005C105D" w:rsidP="00F57A3B">
      <w:r>
        <w:separator/>
      </w:r>
    </w:p>
  </w:footnote>
  <w:footnote w:type="continuationSeparator" w:id="0">
    <w:p w14:paraId="5C88009B" w14:textId="77777777" w:rsidR="005C105D" w:rsidRDefault="005C105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81C69"/>
    <w:rsid w:val="002B7B67"/>
    <w:rsid w:val="00335779"/>
    <w:rsid w:val="00427D10"/>
    <w:rsid w:val="004A7A57"/>
    <w:rsid w:val="004C71C4"/>
    <w:rsid w:val="00515BC0"/>
    <w:rsid w:val="00541C18"/>
    <w:rsid w:val="00580384"/>
    <w:rsid w:val="00593A91"/>
    <w:rsid w:val="005C105D"/>
    <w:rsid w:val="00617355"/>
    <w:rsid w:val="0062699E"/>
    <w:rsid w:val="00653A77"/>
    <w:rsid w:val="0069423E"/>
    <w:rsid w:val="006F5F45"/>
    <w:rsid w:val="0072162D"/>
    <w:rsid w:val="007D0498"/>
    <w:rsid w:val="00831ADE"/>
    <w:rsid w:val="00841F25"/>
    <w:rsid w:val="008F0EAC"/>
    <w:rsid w:val="009052AD"/>
    <w:rsid w:val="009364D9"/>
    <w:rsid w:val="009B69C4"/>
    <w:rsid w:val="00A43F5B"/>
    <w:rsid w:val="00A961CD"/>
    <w:rsid w:val="00AB5607"/>
    <w:rsid w:val="00AD410C"/>
    <w:rsid w:val="00BD19EC"/>
    <w:rsid w:val="00C9136D"/>
    <w:rsid w:val="00C9324A"/>
    <w:rsid w:val="00D0179C"/>
    <w:rsid w:val="00E004E6"/>
    <w:rsid w:val="00E84917"/>
    <w:rsid w:val="00E976A3"/>
    <w:rsid w:val="00F06232"/>
    <w:rsid w:val="00F57A3B"/>
    <w:rsid w:val="00F64ACF"/>
    <w:rsid w:val="00FA2582"/>
    <w:rsid w:val="00FA63DD"/>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yamaizi, Alinda Mildred</cp:lastModifiedBy>
  <cp:revision>2</cp:revision>
  <dcterms:created xsi:type="dcterms:W3CDTF">2025-05-05T15:38:00Z</dcterms:created>
  <dcterms:modified xsi:type="dcterms:W3CDTF">2025-05-05T15:38:00Z</dcterms:modified>
</cp:coreProperties>
</file>